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page" w:tblpX="1886" w:tblpY="2602"/>
        <w:tblW w:w="11539" w:type="dxa"/>
        <w:tblInd w:w="62" w:type="dxa"/>
        <w:tblLayout w:type="fixed"/>
        <w:tblLook w:val="04A0" w:firstRow="1" w:lastRow="0" w:firstColumn="1" w:lastColumn="0" w:noHBand="0" w:noVBand="1"/>
      </w:tblPr>
      <w:tblGrid>
        <w:gridCol w:w="1809"/>
        <w:gridCol w:w="931"/>
        <w:gridCol w:w="1559"/>
        <w:gridCol w:w="1134"/>
        <w:gridCol w:w="647"/>
        <w:gridCol w:w="1418"/>
        <w:gridCol w:w="567"/>
        <w:gridCol w:w="1275"/>
        <w:gridCol w:w="781"/>
        <w:gridCol w:w="851"/>
        <w:gridCol w:w="567"/>
      </w:tblGrid>
      <w:tr w:rsidR="000034C0" w:rsidRPr="00394FC1" w14:paraId="6286F4D3" w14:textId="77777777" w:rsidTr="005F1714">
        <w:trPr>
          <w:trHeight w:hRule="exact" w:val="230"/>
        </w:trPr>
        <w:tc>
          <w:tcPr>
            <w:tcW w:w="1809" w:type="dxa"/>
          </w:tcPr>
          <w:p w14:paraId="7A52073A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1" w:type="dxa"/>
            <w:shd w:val="clear" w:color="auto" w:fill="auto"/>
            <w:vAlign w:val="center"/>
          </w:tcPr>
          <w:p w14:paraId="37EC2D36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7A8F553E" w14:textId="77F2319E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22" w:type="dxa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C6298D" w14:textId="7870ED79" w:rsidR="000034C0" w:rsidRPr="005F1714" w:rsidRDefault="005F1714" w:rsidP="000034C0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5F1714">
              <w:rPr>
                <w:rFonts w:ascii="Arial" w:hAnsi="Arial" w:cs="Arial"/>
                <w:b/>
                <w:sz w:val="20"/>
                <w:szCs w:val="20"/>
              </w:rPr>
              <w:t>Number</w:t>
            </w:r>
            <w:proofErr w:type="spellEnd"/>
            <w:r w:rsidRPr="005F1714">
              <w:rPr>
                <w:rFonts w:ascii="Arial" w:hAnsi="Arial" w:cs="Arial"/>
                <w:b/>
                <w:sz w:val="20"/>
                <w:szCs w:val="20"/>
              </w:rPr>
              <w:t xml:space="preserve"> of </w:t>
            </w:r>
            <w:proofErr w:type="spellStart"/>
            <w:r w:rsidRPr="005F1714">
              <w:rPr>
                <w:rFonts w:ascii="Arial" w:hAnsi="Arial" w:cs="Arial"/>
                <w:b/>
                <w:sz w:val="20"/>
                <w:szCs w:val="20"/>
              </w:rPr>
              <w:t>flowers</w:t>
            </w:r>
            <w:proofErr w:type="spellEnd"/>
            <w:r w:rsidRPr="005F1714">
              <w:rPr>
                <w:rFonts w:ascii="Arial" w:hAnsi="Arial" w:cs="Arial"/>
                <w:b/>
                <w:sz w:val="20"/>
                <w:szCs w:val="20"/>
              </w:rPr>
              <w:t xml:space="preserve"> per </w:t>
            </w:r>
            <w:proofErr w:type="spellStart"/>
            <w:r w:rsidRPr="005F1714">
              <w:rPr>
                <w:rFonts w:ascii="Arial" w:hAnsi="Arial" w:cs="Arial"/>
                <w:b/>
                <w:sz w:val="20"/>
                <w:szCs w:val="20"/>
              </w:rPr>
              <w:t>morph</w:t>
            </w:r>
            <w:proofErr w:type="spellEnd"/>
          </w:p>
        </w:tc>
        <w:tc>
          <w:tcPr>
            <w:tcW w:w="1418" w:type="dxa"/>
            <w:gridSpan w:val="2"/>
            <w:shd w:val="clear" w:color="auto" w:fill="auto"/>
            <w:vAlign w:val="center"/>
          </w:tcPr>
          <w:p w14:paraId="3834F425" w14:textId="1E102991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% FF </w:t>
            </w:r>
            <w:r w:rsidR="005F1714">
              <w:rPr>
                <w:rFonts w:ascii="Arial" w:hAnsi="Arial" w:cs="Arial"/>
                <w:sz w:val="20"/>
                <w:szCs w:val="20"/>
              </w:rPr>
              <w:t>in</w:t>
            </w:r>
          </w:p>
        </w:tc>
      </w:tr>
      <w:tr w:rsidR="000034C0" w:rsidRPr="00394FC1" w14:paraId="4BC34BF9" w14:textId="77777777" w:rsidTr="005F1714">
        <w:trPr>
          <w:trHeight w:hRule="exact" w:val="230"/>
        </w:trPr>
        <w:tc>
          <w:tcPr>
            <w:tcW w:w="1809" w:type="dxa"/>
          </w:tcPr>
          <w:p w14:paraId="6E6B2422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1" w:type="dxa"/>
            <w:shd w:val="clear" w:color="auto" w:fill="auto"/>
            <w:vAlign w:val="center"/>
          </w:tcPr>
          <w:p w14:paraId="1F561242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440722A7" w14:textId="708639A1" w:rsidR="000034C0" w:rsidRPr="00394FC1" w:rsidRDefault="005F1714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% FF per</w:t>
            </w:r>
          </w:p>
        </w:tc>
        <w:tc>
          <w:tcPr>
            <w:tcW w:w="1781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C92EBE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F1714">
              <w:rPr>
                <w:rFonts w:ascii="Arial" w:hAnsi="Arial" w:cs="Arial"/>
                <w:b/>
                <w:sz w:val="20"/>
                <w:szCs w:val="20"/>
              </w:rPr>
              <w:t>Females</w:t>
            </w:r>
            <w:proofErr w:type="spellEnd"/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131334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F1714">
              <w:rPr>
                <w:rFonts w:ascii="Arial" w:hAnsi="Arial" w:cs="Arial"/>
                <w:b/>
                <w:sz w:val="20"/>
                <w:szCs w:val="20"/>
              </w:rPr>
              <w:t>Hermaphrodites</w:t>
            </w:r>
            <w:proofErr w:type="spellEnd"/>
          </w:p>
        </w:tc>
        <w:tc>
          <w:tcPr>
            <w:tcW w:w="205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D4861B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1714">
              <w:rPr>
                <w:rFonts w:ascii="Arial" w:hAnsi="Arial" w:cs="Arial"/>
                <w:b/>
                <w:sz w:val="20"/>
                <w:szCs w:val="20"/>
              </w:rPr>
              <w:t>Gynomonoecious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29C04E" w14:textId="190D86F0" w:rsidR="000034C0" w:rsidRPr="00394FC1" w:rsidRDefault="005F1714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GM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lants</w:t>
            </w:r>
            <w:proofErr w:type="spellEnd"/>
          </w:p>
        </w:tc>
      </w:tr>
      <w:tr w:rsidR="000034C0" w:rsidRPr="00394FC1" w14:paraId="31B52F21" w14:textId="77777777" w:rsidTr="005F1714">
        <w:trPr>
          <w:trHeight w:hRule="exact" w:val="230"/>
        </w:trPr>
        <w:tc>
          <w:tcPr>
            <w:tcW w:w="1809" w:type="dxa"/>
            <w:tcBorders>
              <w:bottom w:val="single" w:sz="4" w:space="0" w:color="auto"/>
            </w:tcBorders>
          </w:tcPr>
          <w:p w14:paraId="1E466EEB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ECIES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19F096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P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2F5B58" w14:textId="6B53FBEF" w:rsidR="000034C0" w:rsidRPr="00394FC1" w:rsidRDefault="005F1714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opulation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D0294B" w14:textId="77777777" w:rsidR="000034C0" w:rsidRPr="00394FC1" w:rsidRDefault="000034C0" w:rsidP="000034C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94F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(N)</w:t>
            </w:r>
          </w:p>
        </w:tc>
        <w:tc>
          <w:tcPr>
            <w:tcW w:w="6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CCF27F" w14:textId="77777777" w:rsidR="000034C0" w:rsidRPr="00394FC1" w:rsidRDefault="000034C0" w:rsidP="000034C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94F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7FBA38" w14:textId="77777777" w:rsidR="000034C0" w:rsidRPr="00394FC1" w:rsidRDefault="000034C0" w:rsidP="000034C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94F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(N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17C625" w14:textId="77777777" w:rsidR="000034C0" w:rsidRPr="00394FC1" w:rsidRDefault="000034C0" w:rsidP="000034C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94F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193E13" w14:textId="77777777" w:rsidR="000034C0" w:rsidRPr="00394FC1" w:rsidRDefault="000034C0" w:rsidP="000034C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94F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(N)</w:t>
            </w:r>
          </w:p>
        </w:tc>
        <w:tc>
          <w:tcPr>
            <w:tcW w:w="7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6F476D" w14:textId="77777777" w:rsidR="000034C0" w:rsidRPr="00394FC1" w:rsidRDefault="000034C0" w:rsidP="000034C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94F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140958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B7729F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SE</w:t>
            </w:r>
          </w:p>
        </w:tc>
      </w:tr>
      <w:tr w:rsidR="000034C0" w:rsidRPr="00394FC1" w14:paraId="64180028" w14:textId="77777777" w:rsidTr="005F1714">
        <w:trPr>
          <w:trHeight w:hRule="exact" w:val="230"/>
        </w:trPr>
        <w:tc>
          <w:tcPr>
            <w:tcW w:w="1809" w:type="dxa"/>
            <w:tcBorders>
              <w:top w:val="single" w:sz="4" w:space="0" w:color="auto"/>
            </w:tcBorders>
          </w:tcPr>
          <w:p w14:paraId="0EDDD816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B78853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94FC1">
              <w:rPr>
                <w:rFonts w:ascii="Arial" w:hAnsi="Arial" w:cs="Arial"/>
                <w:sz w:val="20"/>
                <w:szCs w:val="20"/>
              </w:rPr>
              <w:t>Roq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F5CB2A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10.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800391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1.7 (13)</w:t>
            </w:r>
          </w:p>
        </w:tc>
        <w:tc>
          <w:tcPr>
            <w:tcW w:w="6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15AE83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D4B373" w14:textId="6339C60C" w:rsidR="000034C0" w:rsidRPr="00394FC1" w:rsidRDefault="000034C0" w:rsidP="00B92FA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4.4 (76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F53724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513D4B" w14:textId="278777CE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7.7 (9)</w:t>
            </w:r>
          </w:p>
        </w:tc>
        <w:tc>
          <w:tcPr>
            <w:tcW w:w="7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A91839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2.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132277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32.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1E0E50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6.3</w:t>
            </w:r>
          </w:p>
        </w:tc>
      </w:tr>
      <w:tr w:rsidR="000034C0" w:rsidRPr="00394FC1" w14:paraId="6CE7F809" w14:textId="77777777" w:rsidTr="005F1714">
        <w:trPr>
          <w:trHeight w:hRule="exact" w:val="230"/>
        </w:trPr>
        <w:tc>
          <w:tcPr>
            <w:tcW w:w="1809" w:type="dxa"/>
          </w:tcPr>
          <w:p w14:paraId="07CAEA5B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1" w:type="dxa"/>
            <w:shd w:val="clear" w:color="auto" w:fill="auto"/>
            <w:vAlign w:val="center"/>
          </w:tcPr>
          <w:p w14:paraId="0E8D6726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94FC1">
              <w:rPr>
                <w:rFonts w:ascii="Arial" w:hAnsi="Arial" w:cs="Arial"/>
                <w:sz w:val="20"/>
                <w:szCs w:val="20"/>
              </w:rPr>
              <w:t>Gat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61BAD839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05DE1E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1.0 (2)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742715D0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A7CC281" w14:textId="59370C06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3.0 (98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F3E7EBE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B911B7C" w14:textId="1DC71771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5.5 (2)</w:t>
            </w:r>
          </w:p>
        </w:tc>
        <w:tc>
          <w:tcPr>
            <w:tcW w:w="781" w:type="dxa"/>
            <w:shd w:val="clear" w:color="auto" w:fill="auto"/>
            <w:vAlign w:val="center"/>
          </w:tcPr>
          <w:p w14:paraId="68D8436E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B9FB591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19.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9055703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5.4</w:t>
            </w:r>
          </w:p>
        </w:tc>
      </w:tr>
      <w:tr w:rsidR="000034C0" w:rsidRPr="00394FC1" w14:paraId="11D8459D" w14:textId="77777777" w:rsidTr="005F1714">
        <w:trPr>
          <w:trHeight w:hRule="exact" w:val="230"/>
        </w:trPr>
        <w:tc>
          <w:tcPr>
            <w:tcW w:w="1809" w:type="dxa"/>
          </w:tcPr>
          <w:p w14:paraId="1A236B55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1" w:type="dxa"/>
            <w:shd w:val="clear" w:color="auto" w:fill="auto"/>
            <w:vAlign w:val="center"/>
          </w:tcPr>
          <w:p w14:paraId="5BD94B4F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94FC1">
              <w:rPr>
                <w:rFonts w:ascii="Arial" w:hAnsi="Arial" w:cs="Arial"/>
                <w:sz w:val="20"/>
                <w:szCs w:val="20"/>
              </w:rPr>
              <w:t>Od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3A2AEEB7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5.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14B43B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4.0 (1)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6152F56D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69E4711" w14:textId="44E2F328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5.3 (82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119234E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C6C2FCA" w14:textId="287B505F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4.7 (18)</w:t>
            </w:r>
          </w:p>
        </w:tc>
        <w:tc>
          <w:tcPr>
            <w:tcW w:w="781" w:type="dxa"/>
            <w:shd w:val="clear" w:color="auto" w:fill="auto"/>
            <w:vAlign w:val="center"/>
          </w:tcPr>
          <w:p w14:paraId="5D724B06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4B4FBBA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37.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E29BA2E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3.9</w:t>
            </w:r>
          </w:p>
        </w:tc>
      </w:tr>
      <w:tr w:rsidR="000034C0" w:rsidRPr="00394FC1" w14:paraId="48995A6C" w14:textId="77777777" w:rsidTr="005F1714">
        <w:trPr>
          <w:trHeight w:hRule="exact" w:val="230"/>
        </w:trPr>
        <w:tc>
          <w:tcPr>
            <w:tcW w:w="1809" w:type="dxa"/>
          </w:tcPr>
          <w:p w14:paraId="30F355C7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1" w:type="dxa"/>
            <w:shd w:val="clear" w:color="auto" w:fill="auto"/>
            <w:vAlign w:val="center"/>
          </w:tcPr>
          <w:p w14:paraId="022E808C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Vic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D0638C0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2.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2BBF8F2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1.2 (5)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004A0235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24357C4" w14:textId="61A828B4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3.0 (95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C8AC0A1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20CC68A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81" w:type="dxa"/>
            <w:shd w:val="clear" w:color="auto" w:fill="auto"/>
            <w:vAlign w:val="center"/>
          </w:tcPr>
          <w:p w14:paraId="4F29851B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6E44902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ED1904A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0034C0" w:rsidRPr="00394FC1" w14:paraId="172E5554" w14:textId="77777777" w:rsidTr="005F1714">
        <w:trPr>
          <w:trHeight w:hRule="exact" w:val="230"/>
        </w:trPr>
        <w:tc>
          <w:tcPr>
            <w:tcW w:w="1809" w:type="dxa"/>
          </w:tcPr>
          <w:p w14:paraId="3E2EBEAC" w14:textId="77777777" w:rsidR="000034C0" w:rsidRPr="00D975DC" w:rsidRDefault="000034C0" w:rsidP="000034C0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D975DC">
              <w:rPr>
                <w:rFonts w:ascii="Arial" w:hAnsi="Arial" w:cs="Arial"/>
                <w:i/>
                <w:sz w:val="20"/>
                <w:szCs w:val="20"/>
              </w:rPr>
              <w:t>S littorea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2255935E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94FC1">
              <w:rPr>
                <w:rFonts w:ascii="Arial" w:hAnsi="Arial" w:cs="Arial"/>
                <w:sz w:val="20"/>
                <w:szCs w:val="20"/>
              </w:rPr>
              <w:t>Alj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4803508B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2.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35C4B4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3.7 (6)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23C80FEC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D17A51A" w14:textId="555E9D60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12.0 (93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F25C484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6F0CF47" w14:textId="08717835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7.0 (1</w:t>
            </w:r>
            <w:r w:rsidR="00B92FA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81" w:type="dxa"/>
            <w:shd w:val="clear" w:color="auto" w:fill="auto"/>
            <w:vAlign w:val="center"/>
          </w:tcPr>
          <w:p w14:paraId="5F4C89AB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64A4BC7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42.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B49BEED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0034C0" w:rsidRPr="00394FC1" w14:paraId="6690BBC8" w14:textId="77777777" w:rsidTr="005F1714">
        <w:trPr>
          <w:trHeight w:hRule="exact" w:val="230"/>
        </w:trPr>
        <w:tc>
          <w:tcPr>
            <w:tcW w:w="1809" w:type="dxa"/>
          </w:tcPr>
          <w:p w14:paraId="678C3913" w14:textId="77777777" w:rsidR="000034C0" w:rsidRPr="00D975DC" w:rsidRDefault="000034C0" w:rsidP="000034C0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931" w:type="dxa"/>
            <w:shd w:val="clear" w:color="auto" w:fill="auto"/>
            <w:vAlign w:val="center"/>
          </w:tcPr>
          <w:p w14:paraId="09768BA3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Ca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3D797C0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10.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0E568AF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1.8 (9)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1BEDC370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B6F6C91" w14:textId="1EEC11A8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2.0 (86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A4B816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63713C8" w14:textId="5405BB75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3.4 (5)</w:t>
            </w:r>
          </w:p>
        </w:tc>
        <w:tc>
          <w:tcPr>
            <w:tcW w:w="781" w:type="dxa"/>
            <w:shd w:val="clear" w:color="auto" w:fill="auto"/>
            <w:vAlign w:val="center"/>
          </w:tcPr>
          <w:p w14:paraId="69FEE028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1EA4C13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41.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475642C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9.1</w:t>
            </w:r>
          </w:p>
        </w:tc>
      </w:tr>
      <w:tr w:rsidR="000034C0" w:rsidRPr="00394FC1" w14:paraId="27DC455D" w14:textId="77777777" w:rsidTr="005F1714">
        <w:trPr>
          <w:trHeight w:hRule="exact" w:val="230"/>
        </w:trPr>
        <w:tc>
          <w:tcPr>
            <w:tcW w:w="1809" w:type="dxa"/>
          </w:tcPr>
          <w:p w14:paraId="5980D2A7" w14:textId="77777777" w:rsidR="000034C0" w:rsidRPr="00D975DC" w:rsidRDefault="000034C0" w:rsidP="000034C0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931" w:type="dxa"/>
            <w:shd w:val="clear" w:color="auto" w:fill="auto"/>
            <w:vAlign w:val="center"/>
          </w:tcPr>
          <w:p w14:paraId="3E1E3932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94FC1">
              <w:rPr>
                <w:rFonts w:ascii="Arial" w:hAnsi="Arial" w:cs="Arial"/>
                <w:sz w:val="20"/>
                <w:szCs w:val="20"/>
              </w:rPr>
              <w:t>Agu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2884F58D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4.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FCCF984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1.8 (4)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458D07E2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E743527" w14:textId="3DF8442E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2.9 (92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B280104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8BBED37" w14:textId="3104C5B8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5.0 (4)</w:t>
            </w:r>
          </w:p>
        </w:tc>
        <w:tc>
          <w:tcPr>
            <w:tcW w:w="781" w:type="dxa"/>
            <w:shd w:val="clear" w:color="auto" w:fill="auto"/>
            <w:vAlign w:val="center"/>
          </w:tcPr>
          <w:p w14:paraId="4C882CFF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F33208F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26.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774D356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0034C0" w:rsidRPr="00394FC1" w14:paraId="4920BB0A" w14:textId="77777777" w:rsidTr="005F1714">
        <w:trPr>
          <w:trHeight w:hRule="exact" w:val="230"/>
        </w:trPr>
        <w:tc>
          <w:tcPr>
            <w:tcW w:w="1809" w:type="dxa"/>
          </w:tcPr>
          <w:p w14:paraId="485DC053" w14:textId="77777777" w:rsidR="000034C0" w:rsidRPr="00D975DC" w:rsidRDefault="000034C0" w:rsidP="000034C0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931" w:type="dxa"/>
            <w:shd w:val="clear" w:color="auto" w:fill="auto"/>
            <w:vAlign w:val="center"/>
          </w:tcPr>
          <w:p w14:paraId="4FA80B31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94FC1">
              <w:rPr>
                <w:rFonts w:ascii="Arial" w:hAnsi="Arial" w:cs="Arial"/>
                <w:sz w:val="20"/>
                <w:szCs w:val="20"/>
              </w:rPr>
              <w:t>Man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7CC224DF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18.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0D898E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1.8 (18)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0562E0E2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D59FED7" w14:textId="0BC3527F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3.0 (64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092558C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8E8B4B9" w14:textId="02E13C4D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5.1 (18)</w:t>
            </w:r>
          </w:p>
        </w:tc>
        <w:tc>
          <w:tcPr>
            <w:tcW w:w="781" w:type="dxa"/>
            <w:shd w:val="clear" w:color="auto" w:fill="auto"/>
            <w:vAlign w:val="center"/>
          </w:tcPr>
          <w:p w14:paraId="226A0762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8A9FCD6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36.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558D77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0034C0" w:rsidRPr="00394FC1" w14:paraId="6820C689" w14:textId="77777777" w:rsidTr="005F1714">
        <w:trPr>
          <w:trHeight w:hRule="exact" w:val="230"/>
        </w:trPr>
        <w:tc>
          <w:tcPr>
            <w:tcW w:w="1809" w:type="dxa"/>
          </w:tcPr>
          <w:p w14:paraId="07B439F1" w14:textId="77777777" w:rsidR="000034C0" w:rsidRPr="00D975DC" w:rsidRDefault="000034C0" w:rsidP="000034C0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931" w:type="dxa"/>
            <w:shd w:val="clear" w:color="auto" w:fill="auto"/>
            <w:vAlign w:val="center"/>
          </w:tcPr>
          <w:p w14:paraId="281F74B8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Car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9CD8A16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12.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D3766A1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2.3 (11)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1168F2E7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23B352E" w14:textId="25454598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2.3 (83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73CE19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9B66B40" w14:textId="48EB2E5D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4.0 (6)</w:t>
            </w:r>
          </w:p>
        </w:tc>
        <w:tc>
          <w:tcPr>
            <w:tcW w:w="781" w:type="dxa"/>
            <w:shd w:val="clear" w:color="auto" w:fill="auto"/>
            <w:vAlign w:val="center"/>
          </w:tcPr>
          <w:p w14:paraId="463D62BF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C0213D3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30.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6BF68B5" w14:textId="77777777" w:rsidR="000034C0" w:rsidRPr="00394FC1" w:rsidRDefault="000034C0" w:rsidP="000034C0">
            <w:pPr>
              <w:spacing w:after="0"/>
              <w:ind w:left="-108" w:firstLine="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5.3</w:t>
            </w:r>
          </w:p>
        </w:tc>
      </w:tr>
      <w:tr w:rsidR="005F1714" w:rsidRPr="00394FC1" w14:paraId="335F8992" w14:textId="77777777" w:rsidTr="00FF1E0B">
        <w:trPr>
          <w:trHeight w:hRule="exact" w:val="230"/>
        </w:trPr>
        <w:tc>
          <w:tcPr>
            <w:tcW w:w="2740" w:type="dxa"/>
            <w:gridSpan w:val="2"/>
            <w:tcBorders>
              <w:bottom w:val="single" w:sz="4" w:space="0" w:color="auto"/>
            </w:tcBorders>
          </w:tcPr>
          <w:p w14:paraId="1D091201" w14:textId="28D321A5" w:rsidR="005F1714" w:rsidRPr="00394FC1" w:rsidRDefault="005F1714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        Mean ± s.e.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0470F5" w14:textId="77777777" w:rsidR="005F1714" w:rsidRPr="004E7CA2" w:rsidRDefault="005F1714" w:rsidP="000034C0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E7CA2">
              <w:rPr>
                <w:rFonts w:ascii="Arial" w:hAnsi="Arial" w:cs="Arial"/>
                <w:b/>
                <w:sz w:val="20"/>
                <w:szCs w:val="20"/>
              </w:rPr>
              <w:t>7.6 ± 2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6E0A25" w14:textId="77777777" w:rsidR="005F1714" w:rsidRPr="004E7CA2" w:rsidRDefault="005F1714" w:rsidP="000034C0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E7CA2">
              <w:rPr>
                <w:rFonts w:ascii="Arial" w:hAnsi="Arial" w:cs="Arial"/>
                <w:b/>
                <w:sz w:val="20"/>
                <w:szCs w:val="20"/>
              </w:rPr>
              <w:t>2.0</w:t>
            </w:r>
          </w:p>
        </w:tc>
        <w:tc>
          <w:tcPr>
            <w:tcW w:w="6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880E8D" w14:textId="77777777" w:rsidR="005F1714" w:rsidRPr="004E7CA2" w:rsidRDefault="005F1714" w:rsidP="000034C0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E7CA2">
              <w:rPr>
                <w:rFonts w:ascii="Arial" w:hAnsi="Arial" w:cs="Arial"/>
                <w:b/>
                <w:sz w:val="20"/>
                <w:szCs w:val="20"/>
              </w:rPr>
              <w:t>0.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A30825" w14:textId="77777777" w:rsidR="005F1714" w:rsidRPr="004E7CA2" w:rsidRDefault="005F1714" w:rsidP="000034C0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E7CA2">
              <w:rPr>
                <w:rFonts w:ascii="Arial" w:hAnsi="Arial" w:cs="Arial"/>
                <w:b/>
                <w:sz w:val="20"/>
                <w:szCs w:val="20"/>
              </w:rPr>
              <w:t>4.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7C53E1" w14:textId="77777777" w:rsidR="005F1714" w:rsidRPr="004E7CA2" w:rsidRDefault="005F1714" w:rsidP="000034C0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E7CA2">
              <w:rPr>
                <w:rFonts w:ascii="Arial" w:hAnsi="Arial" w:cs="Arial"/>
                <w:b/>
                <w:sz w:val="20"/>
                <w:szCs w:val="20"/>
              </w:rPr>
              <w:t>0.3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AA8973" w14:textId="77777777" w:rsidR="005F1714" w:rsidRPr="004E7CA2" w:rsidRDefault="005F1714" w:rsidP="000034C0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E7CA2">
              <w:rPr>
                <w:rFonts w:ascii="Arial" w:hAnsi="Arial" w:cs="Arial"/>
                <w:b/>
                <w:sz w:val="20"/>
                <w:szCs w:val="20"/>
              </w:rPr>
              <w:t>5.14</w:t>
            </w:r>
          </w:p>
        </w:tc>
        <w:tc>
          <w:tcPr>
            <w:tcW w:w="7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67C8C8" w14:textId="77777777" w:rsidR="005F1714" w:rsidRPr="004E7CA2" w:rsidRDefault="005F1714" w:rsidP="000034C0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E7CA2">
              <w:rPr>
                <w:rFonts w:ascii="Arial" w:hAnsi="Arial" w:cs="Arial"/>
                <w:b/>
                <w:sz w:val="20"/>
                <w:szCs w:val="20"/>
              </w:rPr>
              <w:t>0.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8E9B51" w14:textId="77777777" w:rsidR="005F1714" w:rsidRPr="004E7CA2" w:rsidRDefault="005F1714" w:rsidP="000034C0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E7CA2">
              <w:rPr>
                <w:rFonts w:ascii="Arial" w:hAnsi="Arial" w:cs="Arial"/>
                <w:b/>
                <w:sz w:val="20"/>
                <w:szCs w:val="20"/>
              </w:rPr>
              <w:t>34.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E9333D" w14:textId="77777777" w:rsidR="005F1714" w:rsidRPr="004E7CA2" w:rsidRDefault="005F1714" w:rsidP="000034C0">
            <w:pPr>
              <w:spacing w:after="0"/>
              <w:ind w:left="-108" w:firstLine="10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E7CA2">
              <w:rPr>
                <w:rFonts w:ascii="Arial" w:hAnsi="Arial" w:cs="Arial"/>
                <w:b/>
                <w:sz w:val="20"/>
                <w:szCs w:val="20"/>
              </w:rPr>
              <w:t>2.0</w:t>
            </w:r>
          </w:p>
        </w:tc>
      </w:tr>
      <w:tr w:rsidR="000034C0" w:rsidRPr="00394FC1" w14:paraId="4FBEDB7D" w14:textId="77777777" w:rsidTr="005F1714">
        <w:trPr>
          <w:trHeight w:hRule="exact" w:val="230"/>
        </w:trPr>
        <w:tc>
          <w:tcPr>
            <w:tcW w:w="1809" w:type="dxa"/>
            <w:tcBorders>
              <w:top w:val="single" w:sz="4" w:space="0" w:color="auto"/>
            </w:tcBorders>
          </w:tcPr>
          <w:p w14:paraId="732D7AC8" w14:textId="77777777" w:rsidR="000034C0" w:rsidRPr="00D975DC" w:rsidRDefault="000034C0" w:rsidP="000034C0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CC3535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94FC1">
              <w:rPr>
                <w:rFonts w:ascii="Arial" w:hAnsi="Arial" w:cs="Arial"/>
                <w:sz w:val="20"/>
                <w:szCs w:val="20"/>
              </w:rPr>
              <w:t>Ger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21F11E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3.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2BF4F3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1.0 (4)</w:t>
            </w:r>
          </w:p>
        </w:tc>
        <w:tc>
          <w:tcPr>
            <w:tcW w:w="6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60DB15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C16F13" w14:textId="17FAC363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1.6 (94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CEF973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44B0E7" w14:textId="68313173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2.0 (1)</w:t>
            </w:r>
          </w:p>
        </w:tc>
        <w:tc>
          <w:tcPr>
            <w:tcW w:w="7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437F22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7126DF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50.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ED2C07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0034C0" w:rsidRPr="00394FC1" w14:paraId="226DC7C2" w14:textId="77777777" w:rsidTr="005F1714">
        <w:trPr>
          <w:trHeight w:hRule="exact" w:val="230"/>
        </w:trPr>
        <w:tc>
          <w:tcPr>
            <w:tcW w:w="1809" w:type="dxa"/>
          </w:tcPr>
          <w:p w14:paraId="67F7272B" w14:textId="77777777" w:rsidR="000034C0" w:rsidRPr="00D975DC" w:rsidRDefault="000034C0" w:rsidP="000034C0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931" w:type="dxa"/>
            <w:shd w:val="clear" w:color="auto" w:fill="auto"/>
            <w:vAlign w:val="center"/>
          </w:tcPr>
          <w:p w14:paraId="0FA697E2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Tab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51D64DD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7.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3B328C2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1.0 (1)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1B2F7657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6DBB59C" w14:textId="29AD09F8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1.3 (99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5D2D885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4C93EA7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81" w:type="dxa"/>
            <w:shd w:val="clear" w:color="auto" w:fill="auto"/>
            <w:vAlign w:val="center"/>
          </w:tcPr>
          <w:p w14:paraId="677592CA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48D2E9E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7423811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0034C0" w:rsidRPr="00394FC1" w14:paraId="3B516087" w14:textId="77777777" w:rsidTr="005F1714">
        <w:trPr>
          <w:trHeight w:hRule="exact" w:val="230"/>
        </w:trPr>
        <w:tc>
          <w:tcPr>
            <w:tcW w:w="1809" w:type="dxa"/>
          </w:tcPr>
          <w:p w14:paraId="6895204F" w14:textId="77777777" w:rsidR="000034C0" w:rsidRPr="00D975DC" w:rsidRDefault="000034C0" w:rsidP="000034C0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D975DC">
              <w:rPr>
                <w:rFonts w:ascii="Arial" w:hAnsi="Arial" w:cs="Arial"/>
                <w:i/>
                <w:sz w:val="20"/>
                <w:szCs w:val="20"/>
              </w:rPr>
              <w:t>S. adscendens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3C0577CD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Tab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8D1CC0A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38D69EE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2.4 (11)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4325C88C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B8B6AB8" w14:textId="16C4F2B1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4.2 (87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E89CFBD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7F356A9" w14:textId="18633EE8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2.0 (2</w:t>
            </w:r>
            <w:r w:rsidR="00B92FA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81" w:type="dxa"/>
            <w:shd w:val="clear" w:color="auto" w:fill="auto"/>
            <w:vAlign w:val="center"/>
          </w:tcPr>
          <w:p w14:paraId="6D50526E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D773947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50.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DD2140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0034C0" w:rsidRPr="00394FC1" w14:paraId="05960AB2" w14:textId="77777777" w:rsidTr="005F1714">
        <w:trPr>
          <w:trHeight w:hRule="exact" w:val="230"/>
        </w:trPr>
        <w:tc>
          <w:tcPr>
            <w:tcW w:w="1809" w:type="dxa"/>
          </w:tcPr>
          <w:p w14:paraId="3BF0F170" w14:textId="77777777" w:rsidR="000034C0" w:rsidRPr="00D975DC" w:rsidRDefault="000034C0" w:rsidP="000034C0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931" w:type="dxa"/>
            <w:shd w:val="clear" w:color="auto" w:fill="auto"/>
            <w:vAlign w:val="center"/>
          </w:tcPr>
          <w:p w14:paraId="256B19B9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Feo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8C6A55A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2.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C22AB1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1.3 (3)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0EEC763C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0809C8A" w14:textId="140F8A7E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2.0 (95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1020B37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674EF7B" w14:textId="132A45BB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5.5 (2)</w:t>
            </w:r>
          </w:p>
        </w:tc>
        <w:tc>
          <w:tcPr>
            <w:tcW w:w="781" w:type="dxa"/>
            <w:shd w:val="clear" w:color="auto" w:fill="auto"/>
            <w:vAlign w:val="center"/>
          </w:tcPr>
          <w:p w14:paraId="0F142BDD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3E364A0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22.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5980F77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10.4</w:t>
            </w:r>
          </w:p>
        </w:tc>
      </w:tr>
      <w:tr w:rsidR="000034C0" w:rsidRPr="00394FC1" w14:paraId="2E1C8C95" w14:textId="77777777" w:rsidTr="005F1714">
        <w:trPr>
          <w:trHeight w:hRule="exact" w:val="230"/>
        </w:trPr>
        <w:tc>
          <w:tcPr>
            <w:tcW w:w="1809" w:type="dxa"/>
          </w:tcPr>
          <w:p w14:paraId="6825068F" w14:textId="77777777" w:rsidR="000034C0" w:rsidRPr="00D975DC" w:rsidRDefault="000034C0" w:rsidP="000034C0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931" w:type="dxa"/>
            <w:shd w:val="clear" w:color="auto" w:fill="auto"/>
            <w:vAlign w:val="center"/>
          </w:tcPr>
          <w:p w14:paraId="6F79891E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94FC1">
              <w:rPr>
                <w:rFonts w:ascii="Arial" w:hAnsi="Arial" w:cs="Arial"/>
                <w:sz w:val="20"/>
                <w:szCs w:val="20"/>
              </w:rPr>
              <w:t>Tor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248E36B1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10.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ED4E243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1.3 (6)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47F92CDC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D3ACBF7" w14:textId="13EB90D9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1.4 (62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3AF869E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FCC249A" w14:textId="4192E36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4.0 (4)</w:t>
            </w:r>
          </w:p>
        </w:tc>
        <w:tc>
          <w:tcPr>
            <w:tcW w:w="781" w:type="dxa"/>
            <w:shd w:val="clear" w:color="auto" w:fill="auto"/>
            <w:vAlign w:val="center"/>
          </w:tcPr>
          <w:p w14:paraId="65A5138A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8EB8F0B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28.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FDB60C7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7.2</w:t>
            </w:r>
          </w:p>
        </w:tc>
      </w:tr>
      <w:tr w:rsidR="005F1714" w:rsidRPr="00394FC1" w14:paraId="44356935" w14:textId="77777777" w:rsidTr="00053532">
        <w:trPr>
          <w:trHeight w:hRule="exact" w:val="230"/>
        </w:trPr>
        <w:tc>
          <w:tcPr>
            <w:tcW w:w="2740" w:type="dxa"/>
            <w:gridSpan w:val="2"/>
            <w:tcBorders>
              <w:bottom w:val="single" w:sz="4" w:space="0" w:color="auto"/>
            </w:tcBorders>
          </w:tcPr>
          <w:p w14:paraId="6AB828E9" w14:textId="74453FA4" w:rsidR="005F1714" w:rsidRPr="00394FC1" w:rsidRDefault="005F1714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         Mean ± s.e.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06697B" w14:textId="77777777" w:rsidR="005F1714" w:rsidRPr="004E7CA2" w:rsidRDefault="005F1714" w:rsidP="000034C0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E7CA2">
              <w:rPr>
                <w:rFonts w:ascii="Arial" w:hAnsi="Arial" w:cs="Arial"/>
                <w:b/>
                <w:sz w:val="20"/>
                <w:szCs w:val="20"/>
              </w:rPr>
              <w:t>4.8 ± 1.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0970AC" w14:textId="77777777" w:rsidR="005F1714" w:rsidRPr="004E7CA2" w:rsidRDefault="005F1714" w:rsidP="000034C0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E7CA2">
              <w:rPr>
                <w:rFonts w:ascii="Arial" w:hAnsi="Arial" w:cs="Arial"/>
                <w:b/>
                <w:sz w:val="20"/>
                <w:szCs w:val="20"/>
              </w:rPr>
              <w:t>1.7</w:t>
            </w:r>
          </w:p>
        </w:tc>
        <w:tc>
          <w:tcPr>
            <w:tcW w:w="6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3439EC" w14:textId="77777777" w:rsidR="005F1714" w:rsidRPr="004E7CA2" w:rsidRDefault="005F1714" w:rsidP="000034C0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E7CA2">
              <w:rPr>
                <w:rFonts w:ascii="Arial" w:hAnsi="Arial" w:cs="Arial"/>
                <w:b/>
                <w:sz w:val="20"/>
                <w:szCs w:val="20"/>
              </w:rPr>
              <w:t>0.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9ED87F" w14:textId="77777777" w:rsidR="005F1714" w:rsidRPr="004E7CA2" w:rsidRDefault="005F1714" w:rsidP="000034C0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E7CA2">
              <w:rPr>
                <w:rFonts w:ascii="Arial" w:hAnsi="Arial" w:cs="Arial"/>
                <w:b/>
                <w:sz w:val="20"/>
                <w:szCs w:val="20"/>
              </w:rPr>
              <w:t>2.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E437BC" w14:textId="77777777" w:rsidR="005F1714" w:rsidRPr="004E7CA2" w:rsidRDefault="005F1714" w:rsidP="000034C0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E7CA2">
              <w:rPr>
                <w:rFonts w:ascii="Arial" w:hAnsi="Arial" w:cs="Arial"/>
                <w:b/>
                <w:sz w:val="20"/>
                <w:szCs w:val="20"/>
              </w:rPr>
              <w:t>0.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3AF897" w14:textId="77777777" w:rsidR="005F1714" w:rsidRPr="004E7CA2" w:rsidRDefault="005F1714" w:rsidP="000034C0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E7CA2">
              <w:rPr>
                <w:rFonts w:ascii="Arial" w:hAnsi="Arial" w:cs="Arial"/>
                <w:b/>
                <w:sz w:val="20"/>
                <w:szCs w:val="20"/>
              </w:rPr>
              <w:t>3.7</w:t>
            </w:r>
          </w:p>
        </w:tc>
        <w:tc>
          <w:tcPr>
            <w:tcW w:w="7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5FBC22" w14:textId="77777777" w:rsidR="005F1714" w:rsidRPr="004E7CA2" w:rsidRDefault="005F1714" w:rsidP="000034C0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E7CA2">
              <w:rPr>
                <w:rFonts w:ascii="Arial" w:hAnsi="Arial" w:cs="Arial"/>
                <w:b/>
                <w:sz w:val="20"/>
                <w:szCs w:val="20"/>
              </w:rPr>
              <w:t>0.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C120D1" w14:textId="77777777" w:rsidR="005F1714" w:rsidRPr="004E7CA2" w:rsidRDefault="005F1714" w:rsidP="000034C0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E7CA2">
              <w:rPr>
                <w:rFonts w:ascii="Arial" w:hAnsi="Arial" w:cs="Arial"/>
                <w:b/>
                <w:sz w:val="20"/>
                <w:szCs w:val="20"/>
              </w:rPr>
              <w:t>34.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14E22C" w14:textId="77777777" w:rsidR="005F1714" w:rsidRPr="004E7CA2" w:rsidRDefault="005F1714" w:rsidP="000034C0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E7CA2">
              <w:rPr>
                <w:rFonts w:ascii="Arial" w:hAnsi="Arial" w:cs="Arial"/>
                <w:b/>
                <w:sz w:val="20"/>
                <w:szCs w:val="20"/>
              </w:rPr>
              <w:t>5.2</w:t>
            </w:r>
          </w:p>
        </w:tc>
      </w:tr>
      <w:tr w:rsidR="000034C0" w:rsidRPr="00394FC1" w14:paraId="07DA552D" w14:textId="77777777" w:rsidTr="005F1714">
        <w:trPr>
          <w:trHeight w:hRule="exact" w:val="230"/>
        </w:trPr>
        <w:tc>
          <w:tcPr>
            <w:tcW w:w="1809" w:type="dxa"/>
            <w:tcBorders>
              <w:top w:val="single" w:sz="4" w:space="0" w:color="auto"/>
            </w:tcBorders>
          </w:tcPr>
          <w:p w14:paraId="5011EB12" w14:textId="77777777" w:rsidR="000034C0" w:rsidRPr="00D975DC" w:rsidRDefault="000034C0" w:rsidP="000034C0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74030E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94FC1">
              <w:rPr>
                <w:rFonts w:ascii="Arial" w:hAnsi="Arial" w:cs="Arial"/>
                <w:sz w:val="20"/>
                <w:szCs w:val="20"/>
              </w:rPr>
              <w:t>Tr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A6110B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E8AE7D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1.0 (1)</w:t>
            </w:r>
          </w:p>
        </w:tc>
        <w:tc>
          <w:tcPr>
            <w:tcW w:w="6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7A9C92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D5587D" w14:textId="73F37186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1.3 (67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B0B03E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6605AD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F49ECD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7D2053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4DE1C0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0034C0" w:rsidRPr="00394FC1" w14:paraId="7EF2811E" w14:textId="77777777" w:rsidTr="005F1714">
        <w:trPr>
          <w:trHeight w:hRule="exact" w:val="230"/>
        </w:trPr>
        <w:tc>
          <w:tcPr>
            <w:tcW w:w="1809" w:type="dxa"/>
          </w:tcPr>
          <w:p w14:paraId="5E024B54" w14:textId="77777777" w:rsidR="000034C0" w:rsidRPr="00D975DC" w:rsidRDefault="000034C0" w:rsidP="000034C0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931" w:type="dxa"/>
            <w:shd w:val="clear" w:color="auto" w:fill="auto"/>
            <w:vAlign w:val="center"/>
          </w:tcPr>
          <w:p w14:paraId="1910C742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94FC1">
              <w:rPr>
                <w:rFonts w:ascii="Arial" w:hAnsi="Arial" w:cs="Arial"/>
                <w:sz w:val="20"/>
                <w:szCs w:val="20"/>
              </w:rPr>
              <w:t>Ped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33B8FE7A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2.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B075D71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1.5 (2)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4498B10F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0CD73B4" w14:textId="07409E6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2.1 (97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DC7F68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A108968" w14:textId="22AB487D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3.5 (2)</w:t>
            </w:r>
          </w:p>
        </w:tc>
        <w:tc>
          <w:tcPr>
            <w:tcW w:w="781" w:type="dxa"/>
            <w:shd w:val="clear" w:color="auto" w:fill="auto"/>
            <w:vAlign w:val="center"/>
          </w:tcPr>
          <w:p w14:paraId="57741F57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CE32E2A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29.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6EC7C4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4.2</w:t>
            </w:r>
          </w:p>
        </w:tc>
      </w:tr>
      <w:tr w:rsidR="000034C0" w:rsidRPr="00394FC1" w14:paraId="0FC7FDA9" w14:textId="77777777" w:rsidTr="005F1714">
        <w:trPr>
          <w:trHeight w:hRule="exact" w:val="230"/>
        </w:trPr>
        <w:tc>
          <w:tcPr>
            <w:tcW w:w="1809" w:type="dxa"/>
          </w:tcPr>
          <w:p w14:paraId="385050B6" w14:textId="77777777" w:rsidR="000034C0" w:rsidRPr="00D975DC" w:rsidRDefault="000034C0" w:rsidP="000034C0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931" w:type="dxa"/>
            <w:shd w:val="clear" w:color="auto" w:fill="auto"/>
            <w:vAlign w:val="center"/>
          </w:tcPr>
          <w:p w14:paraId="7C3536D9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Sa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0860FC8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9.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2182354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1.3 (9)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031025C9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D864273" w14:textId="440AE1CD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1.5 (88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2AFF29F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2FB9B1F" w14:textId="627CB68A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2.3 (3)</w:t>
            </w:r>
          </w:p>
        </w:tc>
        <w:tc>
          <w:tcPr>
            <w:tcW w:w="781" w:type="dxa"/>
            <w:shd w:val="clear" w:color="auto" w:fill="auto"/>
            <w:vAlign w:val="center"/>
          </w:tcPr>
          <w:p w14:paraId="397ADA8A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91EB7BA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44.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A7B1B02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5.6</w:t>
            </w:r>
          </w:p>
        </w:tc>
      </w:tr>
      <w:tr w:rsidR="000034C0" w:rsidRPr="00394FC1" w14:paraId="00B54942" w14:textId="77777777" w:rsidTr="005F1714">
        <w:trPr>
          <w:trHeight w:hRule="exact" w:val="230"/>
        </w:trPr>
        <w:tc>
          <w:tcPr>
            <w:tcW w:w="1809" w:type="dxa"/>
          </w:tcPr>
          <w:p w14:paraId="065AFF62" w14:textId="77777777" w:rsidR="000034C0" w:rsidRPr="00D975DC" w:rsidRDefault="000034C0" w:rsidP="000034C0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931" w:type="dxa"/>
            <w:shd w:val="clear" w:color="auto" w:fill="auto"/>
            <w:vAlign w:val="center"/>
          </w:tcPr>
          <w:p w14:paraId="6C0414E9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Can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3A32554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8.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4DBFCED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1.1 (8)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16830237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AF8C3F5" w14:textId="2520AE59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1.1 (94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4826EE2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AE4CEFC" w14:textId="6E19B92B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2.0 (1)</w:t>
            </w:r>
          </w:p>
        </w:tc>
        <w:tc>
          <w:tcPr>
            <w:tcW w:w="781" w:type="dxa"/>
            <w:shd w:val="clear" w:color="auto" w:fill="auto"/>
            <w:vAlign w:val="center"/>
          </w:tcPr>
          <w:p w14:paraId="46E56F31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AE775E0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50.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A212BA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0034C0" w:rsidRPr="00394FC1" w14:paraId="1AF8CC68" w14:textId="77777777" w:rsidTr="005F1714">
        <w:trPr>
          <w:trHeight w:hRule="exact" w:val="230"/>
        </w:trPr>
        <w:tc>
          <w:tcPr>
            <w:tcW w:w="1809" w:type="dxa"/>
          </w:tcPr>
          <w:p w14:paraId="45C81ABB" w14:textId="77777777" w:rsidR="000034C0" w:rsidRPr="00D975DC" w:rsidRDefault="000034C0" w:rsidP="000034C0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D975DC">
              <w:rPr>
                <w:rFonts w:ascii="Arial" w:hAnsi="Arial" w:cs="Arial"/>
                <w:i/>
                <w:sz w:val="20"/>
                <w:szCs w:val="20"/>
              </w:rPr>
              <w:t>S. cambessedesii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28B642CA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Mig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32D0FEE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14.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2C9016B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1.9 (15)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14482557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ECD2850" w14:textId="6F261F8B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3.0 (65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F905743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F7062C8" w14:textId="594A0103" w:rsidR="000034C0" w:rsidRPr="00394FC1" w:rsidRDefault="000034C0" w:rsidP="00B92FA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14.1 (20)</w:t>
            </w:r>
          </w:p>
        </w:tc>
        <w:tc>
          <w:tcPr>
            <w:tcW w:w="781" w:type="dxa"/>
            <w:shd w:val="clear" w:color="auto" w:fill="auto"/>
            <w:vAlign w:val="center"/>
          </w:tcPr>
          <w:p w14:paraId="058A6A67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3.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A20996E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26.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FAAEAA7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3.7</w:t>
            </w:r>
          </w:p>
        </w:tc>
      </w:tr>
      <w:tr w:rsidR="000034C0" w:rsidRPr="00394FC1" w14:paraId="302B6C75" w14:textId="77777777" w:rsidTr="005F1714">
        <w:trPr>
          <w:trHeight w:hRule="exact" w:val="230"/>
        </w:trPr>
        <w:tc>
          <w:tcPr>
            <w:tcW w:w="1809" w:type="dxa"/>
          </w:tcPr>
          <w:p w14:paraId="55C66D0C" w14:textId="77777777" w:rsidR="000034C0" w:rsidRPr="00D975DC" w:rsidRDefault="000034C0" w:rsidP="000034C0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931" w:type="dxa"/>
            <w:shd w:val="clear" w:color="auto" w:fill="auto"/>
            <w:vAlign w:val="center"/>
          </w:tcPr>
          <w:p w14:paraId="38525933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Mig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A34CC53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10.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68F5AFA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1.0 (11)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24A205F5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6CB595F" w14:textId="029664E0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1.2 (88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2309BC0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DD419E6" w14:textId="521ACD08" w:rsidR="000034C0" w:rsidRPr="00394FC1" w:rsidRDefault="000034C0" w:rsidP="000034C0">
            <w:pPr>
              <w:tabs>
                <w:tab w:val="left" w:pos="1026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2.0 (1)</w:t>
            </w:r>
          </w:p>
        </w:tc>
        <w:tc>
          <w:tcPr>
            <w:tcW w:w="781" w:type="dxa"/>
            <w:shd w:val="clear" w:color="auto" w:fill="auto"/>
            <w:vAlign w:val="center"/>
          </w:tcPr>
          <w:p w14:paraId="5CF25DDA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907511B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50.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8BF5BA5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0034C0" w:rsidRPr="00394FC1" w14:paraId="085EE59B" w14:textId="77777777" w:rsidTr="005F1714">
        <w:trPr>
          <w:trHeight w:hRule="exact" w:val="230"/>
        </w:trPr>
        <w:tc>
          <w:tcPr>
            <w:tcW w:w="1809" w:type="dxa"/>
          </w:tcPr>
          <w:p w14:paraId="0CECA218" w14:textId="77777777" w:rsidR="000034C0" w:rsidRPr="00D975DC" w:rsidRDefault="000034C0" w:rsidP="000034C0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931" w:type="dxa"/>
            <w:shd w:val="clear" w:color="auto" w:fill="auto"/>
            <w:vAlign w:val="center"/>
          </w:tcPr>
          <w:p w14:paraId="6D13212C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94FC1">
              <w:rPr>
                <w:rFonts w:ascii="Arial" w:hAnsi="Arial" w:cs="Arial"/>
                <w:sz w:val="20"/>
                <w:szCs w:val="20"/>
              </w:rPr>
              <w:t>Cav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11EC8681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11.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9F0BD88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1.0 (13)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63A3ECDC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2C2A7B0" w14:textId="209C1FFD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1.4 (84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A7D6C4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1E6F026" w14:textId="50D2DEE0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3.3 (3)</w:t>
            </w:r>
          </w:p>
        </w:tc>
        <w:tc>
          <w:tcPr>
            <w:tcW w:w="781" w:type="dxa"/>
            <w:shd w:val="clear" w:color="auto" w:fill="auto"/>
            <w:vAlign w:val="center"/>
          </w:tcPr>
          <w:p w14:paraId="7397BE90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F769592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38.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354D43D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11.1</w:t>
            </w:r>
          </w:p>
        </w:tc>
      </w:tr>
      <w:tr w:rsidR="000034C0" w:rsidRPr="00394FC1" w14:paraId="3C64AB8B" w14:textId="77777777" w:rsidTr="005F1714">
        <w:trPr>
          <w:trHeight w:hRule="exact" w:val="230"/>
        </w:trPr>
        <w:tc>
          <w:tcPr>
            <w:tcW w:w="1809" w:type="dxa"/>
          </w:tcPr>
          <w:p w14:paraId="3B9B1CB0" w14:textId="77777777" w:rsidR="000034C0" w:rsidRPr="00D975DC" w:rsidRDefault="000034C0" w:rsidP="000034C0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931" w:type="dxa"/>
            <w:shd w:val="clear" w:color="auto" w:fill="auto"/>
            <w:vAlign w:val="center"/>
          </w:tcPr>
          <w:p w14:paraId="48A85A50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94FC1">
              <w:rPr>
                <w:rFonts w:ascii="Arial" w:hAnsi="Arial" w:cs="Arial"/>
                <w:sz w:val="20"/>
                <w:szCs w:val="20"/>
              </w:rPr>
              <w:t>Mos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7D9D88C0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9417DA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1.0 (3)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0F63C178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101BFB6" w14:textId="20B2827B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1.4 (57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B24558D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BF2D10C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81" w:type="dxa"/>
            <w:shd w:val="clear" w:color="auto" w:fill="auto"/>
            <w:vAlign w:val="center"/>
          </w:tcPr>
          <w:p w14:paraId="2D4AA1F6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33423B9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24B4361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5F1714" w:rsidRPr="00394FC1" w14:paraId="36C32EF8" w14:textId="77777777" w:rsidTr="00E34544">
        <w:trPr>
          <w:trHeight w:hRule="exact" w:val="230"/>
        </w:trPr>
        <w:tc>
          <w:tcPr>
            <w:tcW w:w="2740" w:type="dxa"/>
            <w:gridSpan w:val="2"/>
            <w:tcBorders>
              <w:bottom w:val="single" w:sz="4" w:space="0" w:color="auto"/>
            </w:tcBorders>
          </w:tcPr>
          <w:p w14:paraId="45DB2BCA" w14:textId="611E1FCC" w:rsidR="005F1714" w:rsidRPr="00394FC1" w:rsidRDefault="005F1714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         Mean ± s.e.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2BB6BC" w14:textId="77777777" w:rsidR="005F1714" w:rsidRPr="004E7CA2" w:rsidRDefault="005F1714" w:rsidP="000034C0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E7CA2">
              <w:rPr>
                <w:rFonts w:ascii="Arial" w:hAnsi="Arial" w:cs="Arial"/>
                <w:b/>
                <w:sz w:val="20"/>
                <w:szCs w:val="20"/>
              </w:rPr>
              <w:t>7.5 ± 1.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0DEF50" w14:textId="77777777" w:rsidR="005F1714" w:rsidRPr="004E7CA2" w:rsidRDefault="005F1714" w:rsidP="000034C0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E7CA2">
              <w:rPr>
                <w:rFonts w:ascii="Arial" w:hAnsi="Arial" w:cs="Arial"/>
                <w:b/>
                <w:sz w:val="20"/>
                <w:szCs w:val="20"/>
              </w:rPr>
              <w:t>1.3</w:t>
            </w:r>
          </w:p>
        </w:tc>
        <w:tc>
          <w:tcPr>
            <w:tcW w:w="6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A29F8F" w14:textId="77777777" w:rsidR="005F1714" w:rsidRPr="004E7CA2" w:rsidRDefault="005F1714" w:rsidP="000034C0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E7CA2">
              <w:rPr>
                <w:rFonts w:ascii="Arial" w:hAnsi="Arial" w:cs="Arial"/>
                <w:b/>
                <w:sz w:val="20"/>
                <w:szCs w:val="20"/>
              </w:rPr>
              <w:t>0.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D02670" w14:textId="77777777" w:rsidR="005F1714" w:rsidRPr="004E7CA2" w:rsidRDefault="005F1714" w:rsidP="000034C0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E7CA2">
              <w:rPr>
                <w:rFonts w:ascii="Arial" w:hAnsi="Arial" w:cs="Arial"/>
                <w:b/>
                <w:sz w:val="20"/>
                <w:szCs w:val="20"/>
              </w:rPr>
              <w:t>1.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5F6955" w14:textId="77777777" w:rsidR="005F1714" w:rsidRPr="004E7CA2" w:rsidRDefault="005F1714" w:rsidP="000034C0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E7CA2">
              <w:rPr>
                <w:rFonts w:ascii="Arial" w:hAnsi="Arial" w:cs="Arial"/>
                <w:b/>
                <w:sz w:val="20"/>
                <w:szCs w:val="20"/>
              </w:rPr>
              <w:t>0.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58C921" w14:textId="77777777" w:rsidR="005F1714" w:rsidRPr="004E7CA2" w:rsidRDefault="005F1714" w:rsidP="000034C0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E7CA2">
              <w:rPr>
                <w:rFonts w:ascii="Arial" w:hAnsi="Arial" w:cs="Arial"/>
                <w:b/>
                <w:sz w:val="20"/>
                <w:szCs w:val="20"/>
              </w:rPr>
              <w:t>10.3</w:t>
            </w:r>
          </w:p>
        </w:tc>
        <w:tc>
          <w:tcPr>
            <w:tcW w:w="7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28DC5E" w14:textId="77777777" w:rsidR="005F1714" w:rsidRPr="004E7CA2" w:rsidRDefault="005F1714" w:rsidP="000034C0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E7CA2">
              <w:rPr>
                <w:rFonts w:ascii="Arial" w:hAnsi="Arial" w:cs="Arial"/>
                <w:b/>
                <w:sz w:val="20"/>
                <w:szCs w:val="20"/>
              </w:rPr>
              <w:t>2.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9AD2C6" w14:textId="77777777" w:rsidR="005F1714" w:rsidRPr="004E7CA2" w:rsidRDefault="005F1714" w:rsidP="000034C0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E7CA2">
              <w:rPr>
                <w:rFonts w:ascii="Arial" w:hAnsi="Arial" w:cs="Arial"/>
                <w:b/>
                <w:sz w:val="20"/>
                <w:szCs w:val="20"/>
              </w:rPr>
              <w:t>31.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94BA7C" w14:textId="77777777" w:rsidR="005F1714" w:rsidRPr="004E7CA2" w:rsidRDefault="005F1714" w:rsidP="000034C0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E7CA2">
              <w:rPr>
                <w:rFonts w:ascii="Arial" w:hAnsi="Arial" w:cs="Arial"/>
                <w:b/>
                <w:sz w:val="20"/>
                <w:szCs w:val="20"/>
              </w:rPr>
              <w:t>3.0</w:t>
            </w:r>
          </w:p>
        </w:tc>
      </w:tr>
      <w:tr w:rsidR="000034C0" w:rsidRPr="00394FC1" w14:paraId="2F58C7A0" w14:textId="77777777" w:rsidTr="005F1714">
        <w:trPr>
          <w:trHeight w:hRule="exact" w:val="230"/>
        </w:trPr>
        <w:tc>
          <w:tcPr>
            <w:tcW w:w="1809" w:type="dxa"/>
            <w:tcBorders>
              <w:top w:val="single" w:sz="4" w:space="0" w:color="auto"/>
            </w:tcBorders>
          </w:tcPr>
          <w:p w14:paraId="78EDA6BF" w14:textId="77777777" w:rsidR="000034C0" w:rsidRPr="00D975DC" w:rsidRDefault="000034C0" w:rsidP="000034C0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22F89A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94FC1">
              <w:rPr>
                <w:rFonts w:ascii="Arial" w:hAnsi="Arial" w:cs="Arial"/>
                <w:sz w:val="20"/>
                <w:szCs w:val="20"/>
              </w:rPr>
              <w:t>Jat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A818AA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18.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C7211B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2.5 (12)</w:t>
            </w:r>
          </w:p>
        </w:tc>
        <w:tc>
          <w:tcPr>
            <w:tcW w:w="6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4DB923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C453A0" w14:textId="2199B74C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2.2 (67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C8E7C9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70C882" w14:textId="5AE76ED8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3.0 (3)</w:t>
            </w:r>
          </w:p>
        </w:tc>
        <w:tc>
          <w:tcPr>
            <w:tcW w:w="7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C90FCC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6FE684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44.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EB34E3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5.6</w:t>
            </w:r>
          </w:p>
        </w:tc>
      </w:tr>
      <w:tr w:rsidR="000034C0" w:rsidRPr="00394FC1" w14:paraId="63EF3CA7" w14:textId="77777777" w:rsidTr="005F1714">
        <w:trPr>
          <w:trHeight w:hRule="exact" w:val="230"/>
        </w:trPr>
        <w:tc>
          <w:tcPr>
            <w:tcW w:w="1809" w:type="dxa"/>
          </w:tcPr>
          <w:p w14:paraId="7BEF12D3" w14:textId="77777777" w:rsidR="000034C0" w:rsidRPr="00D975DC" w:rsidRDefault="000034C0" w:rsidP="000034C0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931" w:type="dxa"/>
            <w:shd w:val="clear" w:color="auto" w:fill="auto"/>
            <w:vAlign w:val="center"/>
          </w:tcPr>
          <w:p w14:paraId="1DB2105B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Ben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32A3585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7.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5540D94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1.0 (2)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5499AD92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6A4ACD5" w14:textId="2B387F36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2.4 (80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6872559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9B08320" w14:textId="5E385399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4.7 (10)</w:t>
            </w:r>
          </w:p>
        </w:tc>
        <w:tc>
          <w:tcPr>
            <w:tcW w:w="781" w:type="dxa"/>
            <w:shd w:val="clear" w:color="auto" w:fill="auto"/>
            <w:vAlign w:val="center"/>
          </w:tcPr>
          <w:p w14:paraId="63A33A84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808B645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36.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1452026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</w:tr>
      <w:tr w:rsidR="000034C0" w:rsidRPr="00394FC1" w14:paraId="758FDB1B" w14:textId="77777777" w:rsidTr="005F1714">
        <w:trPr>
          <w:trHeight w:hRule="exact" w:val="230"/>
        </w:trPr>
        <w:tc>
          <w:tcPr>
            <w:tcW w:w="1809" w:type="dxa"/>
          </w:tcPr>
          <w:p w14:paraId="6BF6AD41" w14:textId="77777777" w:rsidR="000034C0" w:rsidRPr="00D975DC" w:rsidRDefault="000034C0" w:rsidP="000034C0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D975DC">
              <w:rPr>
                <w:rFonts w:ascii="Arial" w:hAnsi="Arial" w:cs="Arial"/>
                <w:i/>
                <w:sz w:val="20"/>
                <w:szCs w:val="20"/>
              </w:rPr>
              <w:t>S. psammitis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7161879A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94FC1">
              <w:rPr>
                <w:rFonts w:ascii="Arial" w:hAnsi="Arial" w:cs="Arial"/>
                <w:sz w:val="20"/>
                <w:szCs w:val="20"/>
              </w:rPr>
              <w:t>Oje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459C1BDA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29.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0E54C3F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2.2 (18)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47AABC64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C0A284F" w14:textId="6671C5EB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1.9 (66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B952B1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CA60AAB" w14:textId="22EBD4C1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3.3 (16)</w:t>
            </w:r>
          </w:p>
        </w:tc>
        <w:tc>
          <w:tcPr>
            <w:tcW w:w="781" w:type="dxa"/>
            <w:shd w:val="clear" w:color="auto" w:fill="auto"/>
            <w:vAlign w:val="center"/>
          </w:tcPr>
          <w:p w14:paraId="68F42F11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ABE7D0F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47.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8D09923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4.4</w:t>
            </w:r>
          </w:p>
        </w:tc>
      </w:tr>
      <w:tr w:rsidR="000034C0" w:rsidRPr="00394FC1" w14:paraId="66DA7597" w14:textId="77777777" w:rsidTr="005F1714">
        <w:trPr>
          <w:trHeight w:hRule="exact" w:val="230"/>
        </w:trPr>
        <w:tc>
          <w:tcPr>
            <w:tcW w:w="1809" w:type="dxa"/>
          </w:tcPr>
          <w:p w14:paraId="2AD5A3B4" w14:textId="77777777" w:rsidR="000034C0" w:rsidRPr="00D975DC" w:rsidRDefault="000034C0" w:rsidP="000034C0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931" w:type="dxa"/>
            <w:shd w:val="clear" w:color="auto" w:fill="auto"/>
            <w:vAlign w:val="center"/>
          </w:tcPr>
          <w:p w14:paraId="60F604D5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94FC1">
              <w:rPr>
                <w:rFonts w:ascii="Arial" w:hAnsi="Arial" w:cs="Arial"/>
                <w:sz w:val="20"/>
                <w:szCs w:val="20"/>
              </w:rPr>
              <w:t>Gre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5924546A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9.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C75C12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2.4 (8)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3823F827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6F3D34C" w14:textId="51738D0F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2.0 (92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2FDF05C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2FAECE3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81" w:type="dxa"/>
            <w:shd w:val="clear" w:color="auto" w:fill="auto"/>
            <w:vAlign w:val="center"/>
          </w:tcPr>
          <w:p w14:paraId="2F5E96C9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ACB5A16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64BD941" w14:textId="77777777" w:rsidR="000034C0" w:rsidRPr="00394FC1" w:rsidRDefault="000034C0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FC1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5F1714" w:rsidRPr="00394FC1" w14:paraId="300BAFF5" w14:textId="77777777" w:rsidTr="005A6FBD">
        <w:trPr>
          <w:trHeight w:hRule="exact" w:val="230"/>
        </w:trPr>
        <w:tc>
          <w:tcPr>
            <w:tcW w:w="2740" w:type="dxa"/>
            <w:gridSpan w:val="2"/>
            <w:tcBorders>
              <w:bottom w:val="single" w:sz="4" w:space="0" w:color="auto"/>
            </w:tcBorders>
          </w:tcPr>
          <w:p w14:paraId="157FCE9E" w14:textId="61A063B6" w:rsidR="005F1714" w:rsidRPr="00394FC1" w:rsidRDefault="005F1714" w:rsidP="000034C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        Mean ± s.e.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26329A" w14:textId="77777777" w:rsidR="005F1714" w:rsidRPr="004E7CA2" w:rsidRDefault="005F1714" w:rsidP="000034C0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E7CA2">
              <w:rPr>
                <w:rFonts w:ascii="Arial" w:hAnsi="Arial" w:cs="Arial"/>
                <w:b/>
                <w:sz w:val="20"/>
                <w:szCs w:val="20"/>
              </w:rPr>
              <w:t>16.1 ± 5.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70286B" w14:textId="77777777" w:rsidR="005F1714" w:rsidRPr="004E7CA2" w:rsidRDefault="005F1714" w:rsidP="000034C0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E7CA2">
              <w:rPr>
                <w:rFonts w:ascii="Arial" w:hAnsi="Arial" w:cs="Arial"/>
                <w:b/>
                <w:sz w:val="20"/>
                <w:szCs w:val="20"/>
              </w:rPr>
              <w:t>2.3</w:t>
            </w:r>
          </w:p>
        </w:tc>
        <w:tc>
          <w:tcPr>
            <w:tcW w:w="6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CB6EFC" w14:textId="77777777" w:rsidR="005F1714" w:rsidRPr="004E7CA2" w:rsidRDefault="005F1714" w:rsidP="000034C0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E7CA2">
              <w:rPr>
                <w:rFonts w:ascii="Arial" w:hAnsi="Arial" w:cs="Arial"/>
                <w:b/>
                <w:sz w:val="20"/>
                <w:szCs w:val="20"/>
              </w:rPr>
              <w:t>0.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6D726B" w14:textId="77777777" w:rsidR="005F1714" w:rsidRPr="004E7CA2" w:rsidRDefault="005F1714" w:rsidP="000034C0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E7CA2">
              <w:rPr>
                <w:rFonts w:ascii="Arial" w:hAnsi="Arial" w:cs="Arial"/>
                <w:b/>
                <w:sz w:val="20"/>
                <w:szCs w:val="20"/>
              </w:rPr>
              <w:t>2.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CB478A" w14:textId="77777777" w:rsidR="005F1714" w:rsidRPr="004E7CA2" w:rsidRDefault="005F1714" w:rsidP="000034C0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E7CA2">
              <w:rPr>
                <w:rFonts w:ascii="Arial" w:hAnsi="Arial" w:cs="Arial"/>
                <w:b/>
                <w:sz w:val="20"/>
                <w:szCs w:val="20"/>
              </w:rPr>
              <w:t>0.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845CB6" w14:textId="77777777" w:rsidR="005F1714" w:rsidRPr="004E7CA2" w:rsidRDefault="005F1714" w:rsidP="000034C0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E7CA2">
              <w:rPr>
                <w:rFonts w:ascii="Arial" w:hAnsi="Arial" w:cs="Arial"/>
                <w:b/>
                <w:sz w:val="20"/>
                <w:szCs w:val="20"/>
              </w:rPr>
              <w:t>3.8</w:t>
            </w:r>
          </w:p>
        </w:tc>
        <w:tc>
          <w:tcPr>
            <w:tcW w:w="7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E59B52" w14:textId="77777777" w:rsidR="005F1714" w:rsidRPr="004E7CA2" w:rsidRDefault="005F1714" w:rsidP="000034C0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E7CA2">
              <w:rPr>
                <w:rFonts w:ascii="Arial" w:hAnsi="Arial" w:cs="Arial"/>
                <w:b/>
                <w:sz w:val="20"/>
                <w:szCs w:val="20"/>
              </w:rPr>
              <w:t>0.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844D2A" w14:textId="77777777" w:rsidR="005F1714" w:rsidRPr="004E7CA2" w:rsidRDefault="005F1714" w:rsidP="000034C0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E7CA2">
              <w:rPr>
                <w:rFonts w:ascii="Arial" w:hAnsi="Arial" w:cs="Arial"/>
                <w:b/>
                <w:sz w:val="20"/>
                <w:szCs w:val="20"/>
              </w:rPr>
              <w:t>43.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911CD3" w14:textId="77777777" w:rsidR="005F1714" w:rsidRPr="004E7CA2" w:rsidRDefault="005F1714" w:rsidP="000034C0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E7CA2">
              <w:rPr>
                <w:rFonts w:ascii="Arial" w:hAnsi="Arial" w:cs="Arial"/>
                <w:b/>
                <w:sz w:val="20"/>
                <w:szCs w:val="20"/>
              </w:rPr>
              <w:t>3.1</w:t>
            </w:r>
          </w:p>
        </w:tc>
      </w:tr>
    </w:tbl>
    <w:p w14:paraId="4B6A13A8" w14:textId="034302C2" w:rsidR="000034C0" w:rsidRPr="00394FC1" w:rsidRDefault="00C172B6" w:rsidP="000034C0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File 3</w:t>
      </w:r>
      <w:r w:rsidR="000034C0" w:rsidRPr="00394FC1">
        <w:rPr>
          <w:rFonts w:ascii="Arial" w:hAnsi="Arial" w:cs="Arial"/>
          <w:sz w:val="24"/>
          <w:szCs w:val="24"/>
          <w:lang w:val="en-US"/>
        </w:rPr>
        <w:t xml:space="preserve">. </w:t>
      </w:r>
      <w:bookmarkStart w:id="0" w:name="_GoBack"/>
      <w:proofErr w:type="gramStart"/>
      <w:r w:rsidR="000034C0" w:rsidRPr="00394FC1">
        <w:rPr>
          <w:rFonts w:ascii="Arial" w:hAnsi="Arial" w:cs="Arial"/>
          <w:sz w:val="24"/>
          <w:szCs w:val="24"/>
          <w:lang w:val="en-US"/>
        </w:rPr>
        <w:t xml:space="preserve">Percentage of female flowers (FF) in populations, average number of flowers per </w:t>
      </w:r>
      <w:r w:rsidR="000034C0">
        <w:rPr>
          <w:rFonts w:ascii="Arial" w:hAnsi="Arial" w:cs="Arial"/>
          <w:sz w:val="24"/>
          <w:szCs w:val="24"/>
          <w:lang w:val="en-US"/>
        </w:rPr>
        <w:t xml:space="preserve">sexual </w:t>
      </w:r>
      <w:r w:rsidR="000034C0" w:rsidRPr="00394FC1">
        <w:rPr>
          <w:rFonts w:ascii="Arial" w:hAnsi="Arial" w:cs="Arial"/>
          <w:sz w:val="24"/>
          <w:szCs w:val="24"/>
          <w:lang w:val="en-US"/>
        </w:rPr>
        <w:t xml:space="preserve">morph and percentage of female flowers in gynomonoecious </w:t>
      </w:r>
      <w:r w:rsidR="005F1714">
        <w:rPr>
          <w:rFonts w:ascii="Arial" w:hAnsi="Arial" w:cs="Arial"/>
          <w:sz w:val="24"/>
          <w:szCs w:val="24"/>
          <w:lang w:val="en-US"/>
        </w:rPr>
        <w:t xml:space="preserve">(GM) </w:t>
      </w:r>
      <w:r w:rsidR="000034C0" w:rsidRPr="00394FC1">
        <w:rPr>
          <w:rFonts w:ascii="Arial" w:hAnsi="Arial" w:cs="Arial"/>
          <w:sz w:val="24"/>
          <w:szCs w:val="24"/>
          <w:lang w:val="en-US"/>
        </w:rPr>
        <w:t>plants.</w:t>
      </w:r>
      <w:proofErr w:type="gramEnd"/>
      <w:r w:rsidR="001E0DBE">
        <w:rPr>
          <w:rFonts w:ascii="Arial" w:hAnsi="Arial" w:cs="Arial"/>
          <w:sz w:val="24"/>
          <w:szCs w:val="24"/>
          <w:lang w:val="en-US"/>
        </w:rPr>
        <w:t xml:space="preserve"> Mean </w:t>
      </w:r>
      <w:r w:rsidR="001E0DBE" w:rsidRPr="001E0DBE">
        <w:rPr>
          <w:rFonts w:ascii="Arial" w:hAnsi="Arial" w:cs="Arial"/>
          <w:sz w:val="20"/>
          <w:szCs w:val="20"/>
        </w:rPr>
        <w:t>±</w:t>
      </w:r>
      <w:r w:rsidR="001E0DBE" w:rsidRPr="001E0DBE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5F1714">
        <w:rPr>
          <w:rFonts w:ascii="Arial" w:hAnsi="Arial" w:cs="Arial"/>
          <w:sz w:val="24"/>
          <w:szCs w:val="24"/>
          <w:lang w:val="en-US"/>
        </w:rPr>
        <w:t>s.e.</w:t>
      </w:r>
      <w:proofErr w:type="spellEnd"/>
      <w:r w:rsidR="001E0DBE">
        <w:rPr>
          <w:rFonts w:ascii="Arial" w:hAnsi="Arial" w:cs="Arial"/>
          <w:sz w:val="24"/>
          <w:szCs w:val="24"/>
          <w:lang w:val="en-US"/>
        </w:rPr>
        <w:t xml:space="preserve"> </w:t>
      </w:r>
      <w:proofErr w:type="gramStart"/>
      <w:r w:rsidR="001E0DBE">
        <w:rPr>
          <w:rFonts w:ascii="Arial" w:hAnsi="Arial" w:cs="Arial"/>
          <w:sz w:val="24"/>
          <w:szCs w:val="24"/>
          <w:lang w:val="en-US"/>
        </w:rPr>
        <w:t>per</w:t>
      </w:r>
      <w:proofErr w:type="gramEnd"/>
      <w:r w:rsidR="001E0DBE">
        <w:rPr>
          <w:rFonts w:ascii="Arial" w:hAnsi="Arial" w:cs="Arial"/>
          <w:sz w:val="24"/>
          <w:szCs w:val="24"/>
          <w:lang w:val="en-US"/>
        </w:rPr>
        <w:t xml:space="preserve"> species is highlighted in bold.</w:t>
      </w:r>
    </w:p>
    <w:bookmarkEnd w:id="0"/>
    <w:p w14:paraId="3F810313" w14:textId="77777777" w:rsidR="002766C8" w:rsidRDefault="002766C8"/>
    <w:sectPr w:rsidR="002766C8" w:rsidSect="000034C0">
      <w:pgSz w:w="16840" w:h="11900" w:orient="landscape"/>
      <w:pgMar w:top="1701" w:right="1417" w:bottom="1701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34C0"/>
    <w:rsid w:val="000034C0"/>
    <w:rsid w:val="000A0328"/>
    <w:rsid w:val="001E0DBE"/>
    <w:rsid w:val="00201335"/>
    <w:rsid w:val="002766C8"/>
    <w:rsid w:val="003E33C4"/>
    <w:rsid w:val="004E7CA2"/>
    <w:rsid w:val="005F1714"/>
    <w:rsid w:val="00B92FA3"/>
    <w:rsid w:val="00C172B6"/>
    <w:rsid w:val="00D975DC"/>
    <w:rsid w:val="00DD410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DE5030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34C0"/>
    <w:pPr>
      <w:spacing w:line="276" w:lineRule="auto"/>
    </w:pPr>
    <w:rPr>
      <w:rFonts w:ascii="Calibri" w:eastAsia="Calibri" w:hAnsi="Calibri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C172B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172B6"/>
    <w:rPr>
      <w:rFonts w:ascii="Lucida Grande" w:eastAsia="Calibri" w:hAnsi="Lucida Grande" w:cs="Lucida Grande"/>
      <w:sz w:val="18"/>
      <w:szCs w:val="18"/>
      <w:lang w:val="es-E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34C0"/>
    <w:pPr>
      <w:spacing w:line="276" w:lineRule="auto"/>
    </w:pPr>
    <w:rPr>
      <w:rFonts w:ascii="Calibri" w:eastAsia="Calibri" w:hAnsi="Calibri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C172B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172B6"/>
    <w:rPr>
      <w:rFonts w:ascii="Lucida Grande" w:eastAsia="Calibri" w:hAnsi="Lucida Grande" w:cs="Lucida Grande"/>
      <w:sz w:val="18"/>
      <w:szCs w:val="18"/>
      <w:lang w:val="es-E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332</Words>
  <Characters>1827</Characters>
  <Application>Microsoft Macintosh Word</Application>
  <DocSecurity>0</DocSecurity>
  <Lines>15</Lines>
  <Paragraphs>4</Paragraphs>
  <ScaleCrop>false</ScaleCrop>
  <Company>CSIC</Company>
  <LinksUpToDate>false</LinksUpToDate>
  <CharactersWithSpaces>2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es</dc:creator>
  <cp:keywords/>
  <dc:description/>
  <cp:lastModifiedBy>Ines</cp:lastModifiedBy>
  <cp:revision>7</cp:revision>
  <dcterms:created xsi:type="dcterms:W3CDTF">2015-01-30T15:59:00Z</dcterms:created>
  <dcterms:modified xsi:type="dcterms:W3CDTF">2015-02-12T18:00:00Z</dcterms:modified>
</cp:coreProperties>
</file>